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6B4CB" w14:textId="77777777" w:rsidR="004961C7" w:rsidRPr="007F27A4" w:rsidRDefault="004961C7" w:rsidP="004961C7">
      <w:pPr>
        <w:rPr>
          <w:color w:val="0070C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132"/>
      </w:tblGrid>
      <w:tr w:rsidR="004961C7" w:rsidRPr="002E4B98" w14:paraId="40DEB9A6" w14:textId="77777777" w:rsidTr="00312620"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22B74D" w14:textId="78B08D8A" w:rsidR="004961C7" w:rsidRPr="002E4B98" w:rsidRDefault="004961C7" w:rsidP="00312620">
            <w:pPr>
              <w:rPr>
                <w:lang w:val="en-GB"/>
              </w:rPr>
            </w:pPr>
            <w:r w:rsidRPr="002E4B98">
              <w:rPr>
                <w:b/>
                <w:bCs/>
                <w:lang w:val="en-GB"/>
              </w:rPr>
              <w:t>S</w:t>
            </w:r>
            <w:r>
              <w:rPr>
                <w:b/>
                <w:bCs/>
                <w:lang w:val="en-GB"/>
              </w:rPr>
              <w:t xml:space="preserve"> </w:t>
            </w:r>
            <w:r w:rsidRPr="002E4B98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 xml:space="preserve"> Table</w:t>
            </w:r>
            <w:r w:rsidRPr="002E4B98">
              <w:rPr>
                <w:lang w:val="en-GB"/>
              </w:rPr>
              <w:t xml:space="preserve"> Diagnos</w:t>
            </w:r>
            <w:r>
              <w:rPr>
                <w:lang w:val="en-GB"/>
              </w:rPr>
              <w:t>is</w:t>
            </w:r>
            <w:r w:rsidRPr="002E4B98">
              <w:rPr>
                <w:lang w:val="en-GB"/>
              </w:rPr>
              <w:t xml:space="preserve"> codes used in the study. </w:t>
            </w:r>
          </w:p>
        </w:tc>
      </w:tr>
      <w:tr w:rsidR="004961C7" w:rsidRPr="002E4B98" w14:paraId="3A2EB117" w14:textId="77777777" w:rsidTr="00312620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4E361" w14:textId="77777777" w:rsidR="004961C7" w:rsidRPr="002E4B98" w:rsidRDefault="004961C7" w:rsidP="00312620">
            <w:pPr>
              <w:rPr>
                <w:lang w:val="en-GB"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3E46A" w14:textId="77777777" w:rsidR="004961C7" w:rsidRPr="002E4B98" w:rsidRDefault="004961C7" w:rsidP="00312620">
            <w:pPr>
              <w:rPr>
                <w:lang w:val="en-GB"/>
              </w:rPr>
            </w:pPr>
          </w:p>
        </w:tc>
      </w:tr>
      <w:tr w:rsidR="004961C7" w14:paraId="207B7DF3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4C9F7D" w14:textId="77777777" w:rsidR="004961C7" w:rsidRDefault="004961C7" w:rsidP="00312620">
            <w:proofErr w:type="spellStart"/>
            <w:r>
              <w:t>Bowel</w:t>
            </w:r>
            <w:proofErr w:type="spellEnd"/>
            <w:r>
              <w:t xml:space="preserve"> </w:t>
            </w:r>
            <w:proofErr w:type="spellStart"/>
            <w:r>
              <w:t>obstruction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28F59FA" w14:textId="77777777" w:rsidR="004961C7" w:rsidRDefault="004961C7" w:rsidP="00312620">
            <w:r>
              <w:t xml:space="preserve">K56 ( not K56.2-3) </w:t>
            </w:r>
          </w:p>
        </w:tc>
      </w:tr>
      <w:tr w:rsidR="004961C7" w14:paraId="34507470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C9B9A9C" w14:textId="77777777" w:rsidR="004961C7" w:rsidRDefault="004961C7" w:rsidP="00312620"/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8872984" w14:textId="77777777" w:rsidR="004961C7" w:rsidRDefault="004961C7" w:rsidP="00312620"/>
        </w:tc>
      </w:tr>
      <w:tr w:rsidR="004961C7" w:rsidRPr="008A5CBB" w14:paraId="3A56B3E3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D8FAB1B" w14:textId="77777777" w:rsidR="004961C7" w:rsidRDefault="004961C7" w:rsidP="00312620">
            <w:proofErr w:type="spellStart"/>
            <w:r>
              <w:t>Surgery</w:t>
            </w:r>
            <w:proofErr w:type="spellEnd"/>
            <w:r>
              <w:t xml:space="preserve"> for </w:t>
            </w:r>
            <w:proofErr w:type="spellStart"/>
            <w:r>
              <w:t>bowel</w:t>
            </w:r>
            <w:proofErr w:type="spellEnd"/>
            <w:r>
              <w:t xml:space="preserve"> </w:t>
            </w:r>
            <w:proofErr w:type="spellStart"/>
            <w:r>
              <w:t>obstruction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BA3EA0C" w14:textId="77777777" w:rsidR="004961C7" w:rsidRDefault="004961C7" w:rsidP="00312620">
            <w:r>
              <w:t>JAH00-01, JFA, JFB, JFK, JFL*</w:t>
            </w:r>
          </w:p>
        </w:tc>
      </w:tr>
      <w:tr w:rsidR="004961C7" w:rsidRPr="008A5CBB" w14:paraId="35D03C3B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B3FEA07" w14:textId="77777777" w:rsidR="004961C7" w:rsidRDefault="004961C7" w:rsidP="00312620"/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E01CADC" w14:textId="77777777" w:rsidR="004961C7" w:rsidRDefault="004961C7" w:rsidP="00312620"/>
        </w:tc>
      </w:tr>
      <w:tr w:rsidR="004961C7" w14:paraId="4E16FD52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A362E7" w14:textId="77777777" w:rsidR="004961C7" w:rsidRDefault="004961C7" w:rsidP="00312620">
            <w:proofErr w:type="spellStart"/>
            <w:r>
              <w:t>Incisional</w:t>
            </w:r>
            <w:proofErr w:type="spellEnd"/>
            <w:r>
              <w:t xml:space="preserve"> herni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715E59F" w14:textId="77777777" w:rsidR="004961C7" w:rsidRDefault="004961C7" w:rsidP="00312620">
            <w:r>
              <w:t>K43</w:t>
            </w:r>
          </w:p>
        </w:tc>
      </w:tr>
      <w:tr w:rsidR="004961C7" w14:paraId="33AE57BE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011697" w14:textId="77777777" w:rsidR="004961C7" w:rsidRDefault="004961C7" w:rsidP="00312620"/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BCC9CF6" w14:textId="77777777" w:rsidR="004961C7" w:rsidRDefault="004961C7" w:rsidP="00312620"/>
        </w:tc>
      </w:tr>
      <w:tr w:rsidR="004961C7" w14:paraId="5E29A49C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68EDB6" w14:textId="77777777" w:rsidR="004961C7" w:rsidRDefault="004961C7" w:rsidP="00312620">
            <w:proofErr w:type="spellStart"/>
            <w:r>
              <w:t>Surgery</w:t>
            </w:r>
            <w:proofErr w:type="spellEnd"/>
            <w:r>
              <w:t xml:space="preserve"> for </w:t>
            </w:r>
            <w:proofErr w:type="spellStart"/>
            <w:r>
              <w:t>incisional</w:t>
            </w:r>
            <w:proofErr w:type="spellEnd"/>
            <w:r>
              <w:t xml:space="preserve"> herni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E744937" w14:textId="77777777" w:rsidR="004961C7" w:rsidRDefault="004961C7" w:rsidP="00312620">
            <w:r>
              <w:t>JAD</w:t>
            </w:r>
            <w:r w:rsidRPr="0089684A">
              <w:rPr>
                <w:b/>
                <w:bCs/>
                <w:color w:val="000000"/>
                <w:shd w:val="clear" w:color="auto" w:fill="F9F9F9"/>
              </w:rPr>
              <w:t>†</w:t>
            </w:r>
          </w:p>
        </w:tc>
      </w:tr>
      <w:tr w:rsidR="004961C7" w14:paraId="1F97F0DE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9CE882" w14:textId="77777777" w:rsidR="004961C7" w:rsidRDefault="004961C7" w:rsidP="00312620"/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490BC62" w14:textId="77777777" w:rsidR="004961C7" w:rsidRDefault="004961C7" w:rsidP="00312620"/>
        </w:tc>
      </w:tr>
      <w:tr w:rsidR="004961C7" w14:paraId="02225906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003264" w14:textId="77777777" w:rsidR="004961C7" w:rsidRDefault="004961C7" w:rsidP="00312620">
            <w:r>
              <w:t>Abdominal pai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999F394" w14:textId="77777777" w:rsidR="004961C7" w:rsidRDefault="004961C7" w:rsidP="00312620">
            <w:r>
              <w:t>R10</w:t>
            </w:r>
          </w:p>
        </w:tc>
      </w:tr>
      <w:tr w:rsidR="004961C7" w14:paraId="06727FE5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ABDF000" w14:textId="77777777" w:rsidR="004961C7" w:rsidRDefault="004961C7" w:rsidP="00312620"/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3AD3260" w14:textId="77777777" w:rsidR="004961C7" w:rsidRDefault="004961C7" w:rsidP="00312620"/>
        </w:tc>
      </w:tr>
      <w:tr w:rsidR="004961C7" w14:paraId="67A67960" w14:textId="77777777" w:rsidTr="003126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A120B2" w14:textId="77777777" w:rsidR="004961C7" w:rsidRDefault="004961C7" w:rsidP="00312620">
            <w:proofErr w:type="spellStart"/>
            <w:r>
              <w:t>Uterine</w:t>
            </w:r>
            <w:proofErr w:type="spellEnd"/>
            <w:r>
              <w:t xml:space="preserve"> </w:t>
            </w:r>
            <w:proofErr w:type="spellStart"/>
            <w:r>
              <w:t>ruptur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D7048D2" w14:textId="77777777" w:rsidR="004961C7" w:rsidRDefault="004961C7" w:rsidP="00312620">
            <w:r>
              <w:t>O71.0-1</w:t>
            </w:r>
          </w:p>
        </w:tc>
      </w:tr>
      <w:tr w:rsidR="004961C7" w14:paraId="000F444C" w14:textId="77777777" w:rsidTr="00312620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B56F3" w14:textId="77777777" w:rsidR="004961C7" w:rsidRDefault="004961C7" w:rsidP="00312620"/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3AAE1" w14:textId="77777777" w:rsidR="004961C7" w:rsidRDefault="004961C7" w:rsidP="00312620"/>
        </w:tc>
      </w:tr>
      <w:tr w:rsidR="004961C7" w:rsidRPr="008A5CBB" w14:paraId="01F1A1C4" w14:textId="77777777" w:rsidTr="00312620"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BBC0D1" w14:textId="77777777" w:rsidR="004961C7" w:rsidRPr="00E0455C" w:rsidRDefault="004961C7" w:rsidP="00312620">
            <w:pPr>
              <w:rPr>
                <w:lang w:val="en-GB"/>
              </w:rPr>
            </w:pPr>
            <w:r w:rsidRPr="00E0455C">
              <w:rPr>
                <w:lang w:val="en-GB"/>
              </w:rPr>
              <w:t>*in combination with K56</w:t>
            </w:r>
          </w:p>
          <w:p w14:paraId="11E10E63" w14:textId="77777777" w:rsidR="004961C7" w:rsidRPr="00E0455C" w:rsidRDefault="004961C7" w:rsidP="00312620">
            <w:pPr>
              <w:rPr>
                <w:lang w:val="en-GB"/>
              </w:rPr>
            </w:pPr>
            <w:r w:rsidRPr="00E0455C">
              <w:rPr>
                <w:b/>
                <w:bCs/>
                <w:color w:val="000000"/>
                <w:shd w:val="clear" w:color="auto" w:fill="F9F9F9"/>
                <w:lang w:val="en-GB"/>
              </w:rPr>
              <w:t xml:space="preserve">† </w:t>
            </w:r>
            <w:r w:rsidRPr="00E0455C">
              <w:rPr>
                <w:color w:val="000000"/>
                <w:shd w:val="clear" w:color="auto" w:fill="F9F9F9"/>
                <w:lang w:val="en-GB"/>
              </w:rPr>
              <w:t>in combination with K43</w:t>
            </w:r>
          </w:p>
        </w:tc>
      </w:tr>
    </w:tbl>
    <w:p w14:paraId="2DD79FB7" w14:textId="77777777" w:rsidR="004961C7" w:rsidRPr="00E0455C" w:rsidRDefault="004961C7" w:rsidP="004961C7">
      <w:pPr>
        <w:rPr>
          <w:lang w:val="en-GB"/>
        </w:rPr>
      </w:pPr>
    </w:p>
    <w:p w14:paraId="4EC4C8E3" w14:textId="77777777" w:rsidR="005D5D3A" w:rsidRDefault="005D5D3A"/>
    <w:sectPr w:rsidR="005D5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C7"/>
    <w:rsid w:val="001D447F"/>
    <w:rsid w:val="0026655B"/>
    <w:rsid w:val="00365A6C"/>
    <w:rsid w:val="00490C03"/>
    <w:rsid w:val="004961C7"/>
    <w:rsid w:val="005D5D3A"/>
    <w:rsid w:val="00617B32"/>
    <w:rsid w:val="006B337A"/>
    <w:rsid w:val="007B24D4"/>
    <w:rsid w:val="00840554"/>
    <w:rsid w:val="00863425"/>
    <w:rsid w:val="009133CA"/>
    <w:rsid w:val="00937EC1"/>
    <w:rsid w:val="00A9047B"/>
    <w:rsid w:val="00B22051"/>
    <w:rsid w:val="00F82735"/>
    <w:rsid w:val="00F8430D"/>
    <w:rsid w:val="00F9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4A3857"/>
  <w15:chartTrackingRefBased/>
  <w15:docId w15:val="{B703723F-CB09-634B-8CC8-C89AE569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1C7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1C7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Larsson</dc:creator>
  <cp:keywords/>
  <dc:description/>
  <cp:lastModifiedBy>Charlotta Larsson</cp:lastModifiedBy>
  <cp:revision>2</cp:revision>
  <dcterms:created xsi:type="dcterms:W3CDTF">2021-03-22T15:24:00Z</dcterms:created>
  <dcterms:modified xsi:type="dcterms:W3CDTF">2021-03-22T15:34:00Z</dcterms:modified>
</cp:coreProperties>
</file>